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77A" w:rsidRPr="0082677A" w:rsidRDefault="0082677A" w:rsidP="0082677A">
      <w:pPr>
        <w:rPr>
          <w:rFonts w:ascii="Times New Roman" w:hAnsi="Times New Roman" w:cs="Times New Roman"/>
          <w:b/>
          <w:sz w:val="32"/>
          <w:szCs w:val="24"/>
        </w:rPr>
      </w:pPr>
      <w:r w:rsidRPr="0082677A">
        <w:rPr>
          <w:rFonts w:ascii="Times New Roman" w:hAnsi="Times New Roman" w:cs="Times New Roman"/>
          <w:b/>
          <w:sz w:val="32"/>
          <w:szCs w:val="24"/>
        </w:rPr>
        <w:t>Supplementary Table S1</w:t>
      </w:r>
    </w:p>
    <w:p w:rsidR="0082677A" w:rsidRDefault="0082677A" w:rsidP="0082677A">
      <w:pPr>
        <w:rPr>
          <w:rFonts w:ascii="Times New Roman" w:hAnsi="Times New Roman" w:cs="Times New Roman"/>
          <w:b/>
          <w:sz w:val="24"/>
          <w:szCs w:val="24"/>
        </w:rPr>
      </w:pPr>
      <w:r w:rsidRPr="0082677A">
        <w:rPr>
          <w:rFonts w:ascii="Times New Roman" w:hAnsi="Times New Roman" w:cs="Times New Roman"/>
          <w:b/>
          <w:sz w:val="24"/>
          <w:szCs w:val="24"/>
        </w:rPr>
        <w:t xml:space="preserve">Proteomic analysis of exosomes isolated from </w:t>
      </w:r>
      <w:r w:rsidRPr="0082677A">
        <w:rPr>
          <w:rFonts w:ascii="Times New Roman" w:hAnsi="Times New Roman" w:cs="Times New Roman"/>
          <w:b/>
          <w:sz w:val="24"/>
          <w:szCs w:val="24"/>
        </w:rPr>
        <w:t>MDA-MB-231.</w:t>
      </w:r>
    </w:p>
    <w:p w:rsidR="0082677A" w:rsidRPr="0082677A" w:rsidRDefault="0082677A" w:rsidP="0082677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2"/>
        <w:gridCol w:w="4528"/>
        <w:gridCol w:w="1571"/>
        <w:gridCol w:w="1571"/>
      </w:tblGrid>
      <w:tr w:rsidR="0082677A" w:rsidRPr="0082677A" w:rsidTr="0082677A">
        <w:trPr>
          <w:trHeight w:val="330"/>
        </w:trPr>
        <w:tc>
          <w:tcPr>
            <w:tcW w:w="2700" w:type="dxa"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8120" w:type="dxa"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Description</w:t>
            </w:r>
          </w:p>
        </w:tc>
        <w:tc>
          <w:tcPr>
            <w:tcW w:w="2700" w:type="dxa"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700" w:type="dxa"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RL/MYOF Ratio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25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4-3-3 protein epsilo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YWHA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98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4-3-3 protein gamm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YWHA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194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4-3-3 protein sigm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F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310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4-3-3 protein zeta/del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YWHAZ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954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,3-cyclic-nucleotide 3-phosphodiester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N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33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6S protease regulatory subunit 10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C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19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6S protease regulatory subunit 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C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798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6S protease regulatory subunit 6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C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368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6S protease regulatory subunit 6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C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599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6S protease regulatory subunit 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C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19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6S protease regulatory subunit 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C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946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D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23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1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D1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320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D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855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D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27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1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1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24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1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1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588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24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3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3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70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4, X isofor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4X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24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678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86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158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5-nucleotid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T5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091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ribosomal protein L1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1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31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ribosomal protein L1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1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862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ribosomal protein L1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1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8373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ribosomal protein L2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2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657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ribosomal protein L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677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ribosomal protein L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287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ribosomal protein L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812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ribosomal protein L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42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ribosomal protein L7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7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02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glucose-regulated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PA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6115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tin-related protein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TR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74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Adenine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PRT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352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enosylhomocysteinase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HCY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8407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facto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RF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808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factor 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RF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33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factor 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RF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NVJ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factor-like protein 8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RL8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46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gr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GR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455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lcohol dehydrogenase [NADP(+)]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KR1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033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lcohol dehydrogenas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H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4370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lpha-actinin-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TN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673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lpha-enol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NO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099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A1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XA1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35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X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242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A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XA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75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A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XA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13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A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XA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007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A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XA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301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P-2 complex subunit be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P2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411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polipoprotein B-10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PO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096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rgininosuccinat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SS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N5I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rrest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RRDC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486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spartate-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ligase, cytoplasmi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AR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339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-citrate synth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LY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181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-dependent 6-phosphofructokinase, platelet typ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FK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14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-dependent RNA helicase DDX39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DX39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57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-dependent RNA helicase DDX3X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DX3X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9816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Basement membrane-specific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epara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oglycan core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PG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561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asig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S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76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eta-2-microglobul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2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81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ifunctional glutamate/proline-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lig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PR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QB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rain-specific angiogenesis inhibitor 1-associated protein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AIAP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5VW3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RO1 domain-containing protein BROX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ROX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58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-1-tetrahydrofolate synthase, cytoplasmi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THFD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37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lcium-binding protein 3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B3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765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lpain-2 catalytic subunit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PN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548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lpain-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PN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NEV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sein kinase II subunit alpha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SNK2A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522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tenin bet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NN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33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SD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313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veol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V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850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151 antige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15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9Y5K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2-associated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2A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96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63 antige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6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192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9 antige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095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ell division control protein 42 homolo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C4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673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eramide glucosyltransfer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GC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4363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Charged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ultivesicula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body protein 2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HMP2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IWA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holine transporter-like protein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44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061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heavy cha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LT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949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light chain 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LT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074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agulation factor X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090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llagen alpha-1(V)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L5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210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llagen alpha-1(VI)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L6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906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llagen alpha-1(XVIII)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L18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982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pine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PNE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13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pine-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PNE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6YQ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pine-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PNE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114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ronin-1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RO1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5V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UB domain-contain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C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649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yclin-dependent kinas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20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ytoplasmic dynein 1 heavy cha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YNC1H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15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ytosolic acyl coenzyme A thioester hydrol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OT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12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esmoglein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SG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592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esmoplak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S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655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ihydropyrimidin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PYSL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P26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isco-interacting protein 2 homolog 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IP2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467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isintegr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and metalloproteinase domain-containing protein 1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AM1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38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NA topoisomeras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O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7852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NA-dependent protein kinase catalytic subunit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KD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6088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naJ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homolog subfamily A member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NAJ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568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naJ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homolog subfamily B membe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NAJ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057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ynamin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NM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25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3 ubiquitin/ISG15 ligase TRIM2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IM2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241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ctonucleotid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yrophosphat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/phosphodiesterase family membe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NP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4385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EGF-like repeat and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iscoid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I-like domain-containing protein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DIL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NZN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H domain-containing protein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HD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664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longation factor 1-gamm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EF1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363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longation factor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EF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462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ndoplasm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P90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931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phr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type-A receptor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PH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9980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quilibrativ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nucleoside transporte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29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084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ukaryotic initiation factor 4A-I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IF4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891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ukaryotic initiation factor 4A-III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IF4A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324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5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IF5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653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IF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932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atty acid synth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AS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279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erritin heavy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TH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279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erritin light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TL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275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133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LN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36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LN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95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lotill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LOT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25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lotillin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LOT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407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ructose-bisphosphate aldolase 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LDO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938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alect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GALS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41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lucose-6-phosphate 1-dehydrogen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6PD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674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lucose-6-phosphate isomer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621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lutamine--fructose-6-phosphate aminotransferase [isomerizing]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FPT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7RTV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lutathione S-transferase A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STA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440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99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rowth factor receptor-bound protein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RB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111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Ras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RA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82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TP-binding nuclear protein Ra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38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GTP-binding protein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heb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HE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489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uanine nucleotide-binding protein G(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) subunit alpha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NAI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87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uanine nucleotide-binding protein G(I)/G(S)/G(T) subunit beta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NB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309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uanine nucleotide-binding protein G(s) subunit alpha isoforms short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NA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34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uanine nucleotide-binding protein subunit alpha-1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NA1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324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uanine nucleotide-binding protein subunit beta-2-lik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NB2L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872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Heat shock 70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 1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PA1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10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Heat shock 70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 1A/1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PA1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14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Heat shock cognate 71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PA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259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Heat shock protein 105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PH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479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eat shock protein bet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P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23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eat shock protein HSP 90-be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P90A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692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epatocyte growth factor-like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ST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97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K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NRNPK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227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NRNP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082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igh affinity cationic amino acid transporte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7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1640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istone H1.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IST1H1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677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istone H2B type 2-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IST2H2B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71DI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istone H3.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IST2H3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80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istone H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IST1H4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189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LA class I histocompatibility antigen, A-2 alpha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LA-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482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LA class I histocompatibility antigen, B-40 alpha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LA-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69P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mmunoglobulin superfamily member 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GSF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226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osine-5-monophosphate dehydrogenase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MPDH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730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grin alpha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TG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64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grin alpha-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TGA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322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grin alpha-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TGA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675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grin alpha-V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TGAV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510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grin beta-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TGB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614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grin beta-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TGB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341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grin-linked protein kin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LK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87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dehydrogenase [NADP] cytoplasmi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125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soleucine-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ligase, cytoplasmi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AR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399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ST1 homolo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ST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492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Junction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akoglob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JU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843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actadher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FGE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P2J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eucine-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ligase, cytoplasmi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AR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6X2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ipolysis-stimulated lipoprotein recepto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S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033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-lactate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hydrogen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A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a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19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-lactate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hydrogen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B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a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DH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6048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ong-chain-fatty-acid--CoA ligase 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SL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7Z4F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ow-density lipoprotein receptor-related protein 1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RP1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3U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ajor facilitator superfamily domain-contain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FSD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76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ajor vault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V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077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imeca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G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542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onocarboxylat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transporter 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16A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9529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elin protein zero-like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PZL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6S9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eloid-associated differentiation marke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AD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NZM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erl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2A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ck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associated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CKA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966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euroblast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differentiation-associated protein AHNAK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HNAK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478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europil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R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75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eutral amino acid transporter B(0)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1A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6TA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iba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like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AM129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349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Nicotinamide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AMPT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511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ieman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Pick C1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PC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2239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ucleoside diphosphate kinase 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ME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965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ncostat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M-specific receptor subunit be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SM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C0B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almitoyltransfer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ZDHHC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ZDHHC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93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eptidyl-prolyl cis-trans isomerase 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PI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683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eroxiredox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DX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BTU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hosphatidylinositol 4-kinase type 2-alph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I4K2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002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asma membrane calcium-transporting ATPas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2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512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asminogen activator inhibito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ERPINE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14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ect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E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503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exin-B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XNB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KK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oly [ADP-ribose] polymerase 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ARP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94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olyadenylat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bind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ABPC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CG4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olyubiquit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B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WUM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grammed cell death 6-interacting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DCD6I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34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grammed cell death protein 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DCD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62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tein CYR6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YR6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23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isulfid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isomer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H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273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tein TF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F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C0H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weety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homolog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TYH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293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Proto-oncogene tyrosine-protein kinase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31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utative deoxyribose-phosphate aldol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ER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5VTE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utative elongation factor 1-alpha-like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EF1A1P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4314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utative pre-mRNA-splicing factor ATP-dependent RNA helicase DHX1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HX1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461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yruvate kinase PK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K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039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GDP dissociation inhibitor be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DI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69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ftl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FTN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694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activating-like protein IQGA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QGA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40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suppressor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SU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300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C3 botulinum toxin substrat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C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515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C3 botulinum toxin substrate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C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02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1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1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90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11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11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10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1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1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0U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1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1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L2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22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22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01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2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2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02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5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5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114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5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5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114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7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7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00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8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8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22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p-1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P1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030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as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elated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R-Ra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RA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07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as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elated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R-Ras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RAS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1843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eceptor-type tyrosine-protein phosphatase alph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TPR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058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eceptor-type tyrosine-protein phosphatase F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TPRF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347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eceptor-type tyrosine-protein phosphatase gamm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TPR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26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eceptor-type tyrosine-protein phosphatase kapp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TPRK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NFJ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etinoic acid-induced protein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PRC5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26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uvB-lik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23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uvB-like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UVBL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482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ecretory carrier-associated membrane protein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CAMP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350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equestosome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QSTM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9574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erine/threonine-protein kinase OSR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XSR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015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Serine/threonine-protein phosphatase 2A 65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regulatory subunit A alpha isofor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PP2R1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278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ignal transducing adapter molecul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TA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31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mall nuclear ribonucleoprotein Sm D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NRPD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NCG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n1-specific diacylglycerol lipase be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AGL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502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dium/potassium-transporting ATPase subunit alph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1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502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dium/potassium-transporting ATPase subunit bet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1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470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dium/potassium-transporting ATPase subunit beta-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1B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2H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dium-coupled neutral amino acid transporte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38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501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lute carrier family 12 member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12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16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lute carrier family 2, facilitated glucose transporter membe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2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NBI5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lute carrier family 43 member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43A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03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rting nexin-1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NX1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6049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rting nexin-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NX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194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tress-induced-phospho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TI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6UWP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uprabas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BS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4375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yntaxin-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TX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56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ynten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DCB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49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al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LN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6VP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ax1-bind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AX1B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7837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mplex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1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bunit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be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CT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099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mplex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1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bunit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del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CT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864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mplex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1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bunit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epsilo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CT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983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mplex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1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bunit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ta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CT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936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mplex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1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bunit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gamm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CT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P27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eneurin-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ENM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NG1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etraspanin-1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SPAN1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3717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GF-beta receptor type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GFBR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059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X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3M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interacting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XNI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372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issue facto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278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ansferrin receptor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FR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58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ansforming growth factor-beta-induced protein ig-h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GFBI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780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ansgelin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AGLN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507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ansitional endoplasmic reticulum ATP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C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261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anslational activator GCN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CN1L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369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Translationally-controlled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PT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017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iosephosphat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isomer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PI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914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ipeptidyl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peptidase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PP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BQE3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bulin alpha-1C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BA1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836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bulin alpha-4A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BA4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43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bulin beta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B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837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bulin beta-4B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BB4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981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susceptibility gene 101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SG10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3458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yrosine-protein kinase JAK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JAK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053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yrosine-protein kinase receptor UFO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XL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947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yrosine-protein kinase Ye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YES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9012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1 small nuclear ribonucleoprotein 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NRP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0AVT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biquitin-like modifier-activating enzyme 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BA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6070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DP-glucose 6-dehydrogen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GDH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15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nconventional myosin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1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074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rokin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type plasminogen activato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AU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685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UTP--glucose-1-phosphate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ridylyltransferase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GP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K4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 sorting-associated protein 28 homolo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PS2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9H4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 sorting-associated protein 37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PS37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351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 sorting-associated protein 4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PS4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1809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esicle-associated membrane protein 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AMP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67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I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820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incul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CL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3010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X-ray repair cross-complementing protein 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XRCC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2956</w:t>
            </w:r>
          </w:p>
        </w:tc>
        <w:tc>
          <w:tcPr>
            <w:tcW w:w="812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X-ray repair cross-complementing protein 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XRCC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</w:tbl>
    <w:p w:rsidR="0082677A" w:rsidRPr="0082677A" w:rsidRDefault="0082677A">
      <w:pPr>
        <w:rPr>
          <w:rFonts w:ascii="Times New Roman" w:hAnsi="Times New Roman" w:cs="Times New Roman"/>
          <w:sz w:val="24"/>
          <w:szCs w:val="24"/>
        </w:rPr>
      </w:pPr>
    </w:p>
    <w:p w:rsidR="0082677A" w:rsidRPr="0082677A" w:rsidRDefault="0082677A">
      <w:pPr>
        <w:rPr>
          <w:rFonts w:ascii="Times New Roman" w:hAnsi="Times New Roman" w:cs="Times New Roman"/>
          <w:sz w:val="24"/>
          <w:szCs w:val="24"/>
        </w:rPr>
      </w:pPr>
    </w:p>
    <w:p w:rsidR="0082677A" w:rsidRPr="0082677A" w:rsidRDefault="0082677A">
      <w:pPr>
        <w:rPr>
          <w:rFonts w:ascii="Times New Roman" w:hAnsi="Times New Roman" w:cs="Times New Roman"/>
          <w:sz w:val="24"/>
          <w:szCs w:val="24"/>
        </w:rPr>
      </w:pPr>
    </w:p>
    <w:p w:rsidR="0082677A" w:rsidRPr="0082677A" w:rsidRDefault="0082677A">
      <w:pPr>
        <w:rPr>
          <w:rFonts w:ascii="Times New Roman" w:hAnsi="Times New Roman" w:cs="Times New Roman"/>
          <w:sz w:val="24"/>
          <w:szCs w:val="24"/>
        </w:rPr>
      </w:pPr>
    </w:p>
    <w:p w:rsidR="0082677A" w:rsidRPr="0082677A" w:rsidRDefault="0082677A" w:rsidP="0082677A">
      <w:pPr>
        <w:rPr>
          <w:rFonts w:ascii="Times New Roman" w:hAnsi="Times New Roman" w:cs="Times New Roman"/>
          <w:b/>
          <w:sz w:val="24"/>
          <w:szCs w:val="24"/>
        </w:rPr>
      </w:pPr>
      <w:r w:rsidRPr="0082677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teomic analysis of exosomes isolated from </w:t>
      </w:r>
      <w:r w:rsidRPr="0082677A">
        <w:rPr>
          <w:rFonts w:ascii="Times New Roman" w:hAnsi="Times New Roman" w:cs="Times New Roman"/>
          <w:b/>
          <w:sz w:val="24"/>
          <w:szCs w:val="24"/>
        </w:rPr>
        <w:t>BxPC3</w:t>
      </w:r>
      <w:r w:rsidRPr="0082677A">
        <w:rPr>
          <w:rFonts w:ascii="Times New Roman" w:hAnsi="Times New Roman" w:cs="Times New Roman"/>
          <w:b/>
          <w:sz w:val="24"/>
          <w:szCs w:val="24"/>
        </w:rPr>
        <w:t>.</w:t>
      </w:r>
    </w:p>
    <w:p w:rsidR="0082677A" w:rsidRPr="0082677A" w:rsidRDefault="0082677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4"/>
        <w:gridCol w:w="4642"/>
        <w:gridCol w:w="1533"/>
        <w:gridCol w:w="1533"/>
      </w:tblGrid>
      <w:tr w:rsidR="0082677A" w:rsidRPr="0082677A" w:rsidTr="0082677A">
        <w:trPr>
          <w:trHeight w:val="330"/>
        </w:trPr>
        <w:tc>
          <w:tcPr>
            <w:tcW w:w="2700" w:type="dxa"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8560" w:type="dxa"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Description</w:t>
            </w:r>
          </w:p>
        </w:tc>
        <w:tc>
          <w:tcPr>
            <w:tcW w:w="2700" w:type="dxa"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700" w:type="dxa"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RL/MYOF Ratio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194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4-3-3 protein beta/alph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YWHA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25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4-3-3 protein epsilo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YWHA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98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4-3-3 protein gamm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YWHA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194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4-3-3 protein sigm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F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310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4-3-3 protein zeta/del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YWHAZ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954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,3-cyclic-nucleotide 3-phosphodiester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N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19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6S protease regulatory subunit 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C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368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6S protease regulatory subunit 6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C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23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1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D1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23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1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D1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NM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1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D1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320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D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855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D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539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1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1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27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1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1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24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1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1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588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086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2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2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339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24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3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3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70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4, X isofor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4X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678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86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0S ribosomal protein S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S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19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F2 cell-surface antigen heavy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3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158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5-nucleotid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T5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538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acidic ribosomal protein P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P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763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ribosomal protein L1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1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90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ribosomal protein L10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10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091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ribosomal protein L1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1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862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ribosomal protein L1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1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902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ribosomal protein L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657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ribosomal protein L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287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ribosomal protein L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812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60S ribosomal protein L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L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220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6-phosphogluconate dehydrogenase,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carboxylating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GD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1102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glucose-regulated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PA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326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tin, cytoplasmic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TG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16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tin-related protein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TR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514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tin-related protein 2/3 complex subunit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RPC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514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tin-related protein 2/3 complex subunit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RPC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15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tin-related protein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TR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526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enosine kin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K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352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enosylhomocysteinase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HCY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8407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facto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RF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808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factor 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RF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33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factor 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RF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NVJ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factor-like protein 8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RL8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46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gr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GR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455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lcohol dehydrogenase [NADP(+)]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KR1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76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lcohol dehydrogenase class-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H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789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ldehyde dehydrogenase family 1 member A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LDH1A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083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ldehyde dehydrogenase, dimeric NADP-preferrin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LDH3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482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ldo-keto reductase family 1 member C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KR1C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281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lpha-actin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TN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4370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lpha-actinin-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TN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673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lpha-enol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NO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408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X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099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A1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XA1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35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X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242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A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XA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952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A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XA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75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A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XA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007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A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XA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5XXA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octam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NO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9578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P-2 complex subunit alph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P2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301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P-2 complex subunit be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P2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6CW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P-2 complex subunit mu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P2M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442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rgininosuccinat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SL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096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rgininosuccinat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SS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N5I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rrest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RRDC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24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Asparagine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[glutamine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ydrolyzing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SN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486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spartate-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ligase, cytoplasmi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AR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657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 synthase subunit beta, mitochondrial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5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22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-binding cassette sub-family E membe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BCE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339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-citrate synth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LY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181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ATP-dependent 6-phosphofructokinase, </w:t>
            </w: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telet typ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FK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0821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-dependent RNA helicase 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HX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14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-dependent RNA helicase DDX39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DX39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57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-dependent RNA helicase DDX3X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DX3X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4G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and 4.1-like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PB41L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9816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Basement membrane-specific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epara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oglycan core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PG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561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asig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S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76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eta-2-microglobul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2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68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exosaminid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subunit be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EX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81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ifunctional glutamate/proline-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lig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PR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193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ifunctional purine biosynthesis protein PURH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I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QB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rain-specific angiogenesis inhibitor 1-associated protein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AIAP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5VW3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RO1 domain-containing protein BROX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BROX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58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-1-tetrahydrofolate synthase, cytoplasmi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THFD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283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dher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H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222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dherin-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H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965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lcineur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B homologous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H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37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lcium-binding protein 3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B3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548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lpain-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PN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064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MP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dependent protein kinase type I-alpha regulatory subunit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KAR1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CP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sein kinase I isoform gamm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SNK1G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6M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sein kinase I isoform gamma-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SNK1G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NEV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sein kinase II subunit alpha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SNK2A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522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tenin alph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NN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522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tenin bet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NN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6071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tenin delt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NND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33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SD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71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tion-independent mannose-6-phosphate recepto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GF2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313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veol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V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6YHK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109 antige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10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850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151 antige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15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374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166 antige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LCA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5K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2-associated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2A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607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44 antige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96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63 antige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6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770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82 antige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8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192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9 antige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095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ell division control protein 42 homolo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C4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53EZ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entrosomal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 of 55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EP5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D4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Charged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ultivesicula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body protein 1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HMP1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4363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Charged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ultivesicula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body protein 2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HMP2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BY4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Charged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ultivesicula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body protein 4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HMP4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44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Charged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ultivesicula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body protein 4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HMP4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29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hloride intracellular channel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LIC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69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hloride intracellular channel protein 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LIC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WWI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holine transporter-like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44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IWA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holine transporter-like protein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44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39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itrate synthase, mitochondrial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061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heavy cha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LT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949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light chain 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L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9583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laud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LDN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449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laudin-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LDN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361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atome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subunit be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P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352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fil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FL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210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llagen alpha-1(VI)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L6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971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llagen alpha-1(XII)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L12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MD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llagen alpha-1(XVII)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L17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17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mplement decay-accelerating facto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5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286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ntact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NTN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982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pine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PNE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6YQ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opine-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PNE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5V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UB domain-contain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C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649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yclin-dependent kinas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1C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ysteine-rich and transmembrane domain-contain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YSTM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PY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ystin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/glutamate transporte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7A1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20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ytoplasmic dynein 1 heavy cha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YNC1H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7L57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ytoplasmic FMR1-interact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YFI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15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ytosolic acyl coenzyme A thioester hydrol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COT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4317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-3-phosphoglycerate dehydrogen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HGDH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12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esmoglein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SG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292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esmoglein-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SG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592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esmoplak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S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P26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isco-interacting protein 2 homolog 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IP2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467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isintegr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and metalloproteinase domain-containing protein 1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AM1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344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isintegr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and metalloproteinase domain-containing protein 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AM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168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naJ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homolog subfamily A membe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NAJ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3Z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naJ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homolog subfamily C member 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NAJC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275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Dual specificity mitogen-activated protein kinase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AP2K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6J0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3 ubiquitin-protein ligase Itchy homolo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TCH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9583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chinoderm microtubule-associated protein-like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ML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9H4M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H domain-contain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HD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NZN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H domain-containing protein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HD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22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H domain-containing protein 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HD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664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longation factor 1-gamm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EF1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363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longation factor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EF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092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nolas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NO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931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phr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type-A receptor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PH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476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phr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type-B receptor 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PHB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053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pidermal growth factor recepto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642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pithelial cell adhesion molecul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834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Epithelial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iscoid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recepto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DR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980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quilibrativ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nucleoside transporte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29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710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rythrocyte band 7 integral membrane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TO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084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ukaryotic initiation factor 4A-I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IF4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891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ukaryotic initiation factor 4A-III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IF4A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15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3 subunit 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IF3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324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5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IF5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653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IF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506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xportin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SE1L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290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-actin-capping protein subunit alph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PZ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665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asc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SCN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932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atty acid synth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AS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6NE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ERM domain-containing protein 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RMD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BQL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ermit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family homolog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ERMT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6UX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ermit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family homolog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ERMT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279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erritin heavy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TH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279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erritin light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TL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51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ibroblast growth factor-bind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GFB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275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133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LN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36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LN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95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lotill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LOT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25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lotillin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LOT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407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ructose-bisphosphate aldolase 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LDO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938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alect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GALS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793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alectin-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GALS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838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alectin-3-binding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GALS3B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903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ap junction beta-2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JB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41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lucose-6-phosphate 1-dehydrogen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6PD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674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lucose-6-phosphate isomer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7RTV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lutathione S-transferase A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STA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921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lutathione S-transferase 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ST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0440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125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lycine-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lig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AR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21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lycogen phosphorylase, brain for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YG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673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lycogen phosphorylase, liver for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YGL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505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lypica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PC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991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MP synthase [glutamine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ydrolyzing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MP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7Z5G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olg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subfamily A member 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OLGA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65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-protein coupled receptor 5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PR5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NQ8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-protein coupled receptor family C group 5 member 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PRC5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99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rowth factor receptor-bound protein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RB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111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Ras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RA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82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TP-binding nuclear protein Ra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489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uanine nucleotide-binding protein G(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) subunit alpha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NAI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87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uanine nucleotide-binding protein G(I)/G(S)/G(T) subunit beta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NB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309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uanine nucleotide-binding protein G(s) subunit alpha isoforms short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NA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324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uanine nucleotide-binding protein subunit beta-2-lik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NB2L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10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Heat shock 70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 1A/1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PA1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14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Heat shock cognate 71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PA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259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Heat shock protein 105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PH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479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eat shock protein bet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P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23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eat shock protein HSP 90-be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P90A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479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epara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glucosamine 3-O-sulfotransferas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3ST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58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epatocyte growth factor recepto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965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NRNP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10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D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NRNPD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97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K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NRNPK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262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s A2/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NRNPA2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082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igh affinity cationic amino acid transporte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7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677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istone H2B type 2-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IST2H2B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71DI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istone H3.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IST2H3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80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istone H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IST1H4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045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LA class I histocompatibility antigen, A-36 alpha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LA-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05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mmunoglobulin superfamily member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GSF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69P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mmunoglobulin superfamily member 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GSF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229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mportin subunit alph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PN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97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mportin subunit bet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PN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330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active tyrosine-protein kinase 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TK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1730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grin alpha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TG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600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grin alpha-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TGA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864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grin alpha-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TGA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322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grin alpha-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TGA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675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grin alpha-V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TGAV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555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grin bet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510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grin beta-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TGB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614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grin beta-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TGB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856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grin beta-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TGB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341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grin-linked protein kin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LK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NPH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rleukin-1 receptor accessory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L1RA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555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ntermediate conductance calcium-activated potassium channel protein 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CNN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87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dehydrogenase [NADP] cytoplasmi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125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soleucine-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ligase, cytoplasmi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AR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399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ST1 homolo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ST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492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Junction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akoglob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JU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62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Junctional adhesion molecule 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11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6J8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in of IRRE-like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IRREL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224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inesin-like protein KIF2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IF2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4327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unitz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type protease inhibito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PINT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843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actadher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FGE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94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aminin subunit bet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AM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375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aminin subunit beta-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AMB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04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aminin subunit gamm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AMC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375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aminin subunit gamma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AMC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4381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anC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like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ANCL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165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arge neutral amino acids transporter small subunit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7A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872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eukocyte surface antigen CD4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D4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6X2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ipolysis-stimulated lipoprotein recepto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S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033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-lactate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hydrogen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A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a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19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-lactate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hydrogen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B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a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DH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7Z4F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ow-density lipoprotein receptor-related protein 1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RP1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27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ysosome-associated membrane glyco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AM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76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ajor vault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V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092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alate dehydrogenase, mitochondrial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DH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028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atrix metalloproteinase-1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MP1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N4C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isshapen-like kinas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INK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WV9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IT domain-contain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ITD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9581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Mitogen-activated protein kinase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AP4K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603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oes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S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5398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onocarboxylat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transporte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16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542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onocarboxylat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transporter 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16A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910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ucin-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UC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352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ultidrug resistance-associated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BCC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6EY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ultivesicula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body subunit 12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VB12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9529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elin protein zero-like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PZL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6048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elin protein zero-like protein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PZL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NZM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erl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474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a(+)/H(+) exchange regulatory cofactor NHE-RF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9A3R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555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AD(P</w:t>
            </w:r>
            <w:proofErr w:type="gram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)H</w:t>
            </w:r>
            <w:proofErr w:type="gram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hydrogen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[quinone]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QO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2A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ck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associated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CKA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22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ect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VRL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269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ectin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VRL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BT6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EDD4 family-interact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DFI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NV9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EDD4 family-interacting protein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DFIP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966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euroblast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differentiation-associated protein AHNAK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HNAK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69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eutral alpha-glucosidase A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ANA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75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eutral amino acid transporter B(0)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1A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6TA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iba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like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AM129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254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icastr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CST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349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Nicotinamide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AMPT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511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ieman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Pick C1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PC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674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ucleophosm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PM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NTK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bg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like ATPas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L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662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CL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965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ncostat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M-specific receptor subunit be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SM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C0B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almitoyltransfer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ZDHHC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ZDHHC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93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eptidyl-prolyl cis-trans isomerase 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PI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493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eripheral plasma membrane protein CASK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SK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683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eroxiredox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DX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004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eroxiredoxin-5, mitochondrial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DX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004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eroxiredoxin-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DX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BTU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hosphatidylinositol 4-kinase type 2-alph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I4K2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055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hosphoglycerate kinas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GK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866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hosphoglycerate mutas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GAM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696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Phospholipid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ydroperoxid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glutathione peroxidase, mitochondrial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PX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516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hospholipid scramblas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SCR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NRY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hospholipid scramblase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SCR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44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akophilin-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KP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956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akophilin-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KP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512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asminogen activator inhibitor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ERPINB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379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astin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C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1379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astin-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S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14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ect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E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IW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exin-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XN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503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exin-B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XNB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KK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oly [ADP-ribose] polymerase 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ARP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36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oly(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)-bind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CB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36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oly(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)-binding protein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CBP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94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olyadenylat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bind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ABPC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CG4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olyubiquit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B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254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elam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A/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MN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5W0Z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Probable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almitoyltransfer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ZDHHC2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ZDHHC2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3G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bable serine carboxypeptidase CPVL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PVL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966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SH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280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collagen-lysine,2-oxoglutarate 5-dioxygenas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OD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73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fil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FN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WUM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grammed cell death 6-interacting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DCD6I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34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grammed cell death protein 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DCD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200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liferating cell nuclear antige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Q8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liferation-associated protein 2G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A2G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795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low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density lipoprotein receptor-related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R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N27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minin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M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NBP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prote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nvert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btilis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/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kex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type 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CSK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P2B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staglandin F2 receptor negative regulato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TGFR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807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teasome subunit beta type-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SMB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987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tein arginine N-methyltransferas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MT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23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isulfid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isomer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H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010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isulfid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isomerase A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DIA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252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tein FAM3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AM3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7850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tein jagged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JAG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NF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tein kinase C and casein kinase substrate in neurons protein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ACSIN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KS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tein kinase C and casein kinase substrate in neurons protein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ACSIN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259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tein NDRG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DRG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GV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tein NDRG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NDRG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090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tein S100-A1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100A1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273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tein TF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F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C0H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weety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homolog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TYH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GZT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tein Wnt-10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WNT10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69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tein XRP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P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198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tein-glutamine gamma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lutamyltransfer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51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tocadher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Fat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AT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9UN7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otocadher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gamma-C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CDHGC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293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Proto-oncogene tyrosine-protein kinase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4386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denosylhomocystein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HCYL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5VTE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utative elongation factor 1-alpha-like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EEF1A1P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4314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utative pre-mRNA-splicing factor ATP-dependent RNA helicase DHX1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HX1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461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yruvate kinase PK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K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039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GDP dissociation inhibitor be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DI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0H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c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activat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CGA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524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dix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DX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694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activating-like protein IQGA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QGA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40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suppressor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SU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300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C3 botulinum toxin substrat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C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02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1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1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90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11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11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10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1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1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82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1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1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0U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1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1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L2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2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2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01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2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2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28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3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3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02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5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5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114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5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5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114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7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7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00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b-8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B8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23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-related protein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L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22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p-1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P1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22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p-2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P2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3L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related protein Rap-2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AP2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030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as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elated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R-Ra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RA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843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eceptor-type tyrosine-protein phosphatase alph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TPR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346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eceptor-type tyrosine-protein phosphatase epsilo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TPR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058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eceptor-type tyrosine-protein phosphatase F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TPRF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NFJ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etinoic acid-induced protein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GPRC5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26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uvB-lik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23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uvB-like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UVBL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482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ecretory carrier-associated membrane protein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CAMP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288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eprase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FA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350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equestosome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QSTM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6VE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erine incorporator 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ERINC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1526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Serine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almitoyltransfer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PTLC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9508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erine protease 2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RSS2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9274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erine protease HTR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TR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7KZI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erine/threonine-protein kinase MARK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ARK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015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Serine/threonine-protein phosphatase 2A 65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regulatory subunit A alpha isoform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PP2R1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13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erine/threonine-protein phosphatase PP1-alpha catalytic subunit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PP1C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231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mall nuclear ribonucleoprotein Sm D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NRPD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NCG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n1-specific diacylglycerol lipase be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DAGL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963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dium/hydrogen exchange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9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502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dium/potassium-transporting ATPase subunit alph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1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502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dium/potassium-transporting ATPase subunit beta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1B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470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dium/potassium-transporting ATPase subunit beta-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TP1B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2H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dium-coupled neutral amino acid transporte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38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6QD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dium-coupled neutral amino acid transporter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38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WUX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dium-coupled neutral amino acid transporter 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38A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835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dium-dependent phosphate transporter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20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501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lute carrier family 12 member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12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HW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lute carrier family 12 member 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12A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116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lute carrier family 2, facilitated glucose transporter member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2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062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rc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RI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MY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rting nexin-1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NX1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03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rting nexin-1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NX1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6049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orting nexin-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NX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864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tress-70 protein, mitochondrial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HSPA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194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tress-induced-phospho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TI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TED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ugar phosphate exchanger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LC37A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5Y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Suppressor of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morigenicity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14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T1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6068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ushi repeat-containing protein SRPX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RPX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4376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ynaptogyrin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YNGR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4375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yntaxin-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TX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18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yntax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binding protein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TXBP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56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ynten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DCB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19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yntenin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DCBP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49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alin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LN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6VP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ax1-bind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AX1B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798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mplex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1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bunit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alph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C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7837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mplex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1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bunit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be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CT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099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mplex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1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bunit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delt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CT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864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mplex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1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bunit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epsilo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CT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9983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mplex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1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bunit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ta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CT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936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mplex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1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bunit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gamm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CT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099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mplex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1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bunit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heta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CT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4022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mplex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1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bunit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zeta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CT6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NG1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etraspanin-1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SPAN14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9585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etraspanin-1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SPAN1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4365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etraspanin-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SPAN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059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X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3M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interacting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XNI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663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hreonine-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ligase, cytoplasmi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20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hrombomodulin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HBD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0715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ight junction protein ZO-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J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075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issue-type plasminogen activato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AT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02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NFAIP3-interact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NIP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0E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oll-interacting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OLLI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278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ansferrin receptor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FR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558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ansforming growth factor-beta-induced protein ig-h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GFBI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58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Transforming protein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hoA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RHO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3780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ansgelin-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AGLN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507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ansitional endoplasmic reticulum ATP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C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940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KT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369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Translationally-controlled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PT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7Z40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ansmembrane channel-like protein 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MC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BXS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ansmembrane protein 5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MEM59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017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iosephosphat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isomer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PI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914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ripeptidyl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peptidase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PP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BQE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bulin alpha-1C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BA1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836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bulin alpha-4A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BA4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43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bulin beta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B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837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bulin beta-4B cha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BB4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416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bulin--tyrosine ligase-like protein 1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TLL1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158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necrosis factor alpha-induced protein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NFAIP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50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necrosis factor receptor superfamily member 2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NFRSF2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981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susceptibility gene 101 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SG10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975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associated calcium signal transducer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ACSTD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345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yrosine-protein kinase JAK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JAK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794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Tyrosine-protein kinase Yes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YES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64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U5 small nuclear ribonucleoprotein 200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helic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SNRNP200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61088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biquitin-conjugating enzyme E2 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BE2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IX0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biquitin-conjugating enzyme E2 variant 3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EVLD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2231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biquitin-like modifier-activating enzyme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BA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6070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DP-glucose 6-dehydrogenase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GDH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P20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ncharacterized protein KIAA152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KIAA152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4379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nconventional myosin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1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0015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nconventional myosin-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1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9483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nconventional myosin-Id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1D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0074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rokinase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type plasminogen activator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LAU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1685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UTP--glucose-1-phosphate </w:t>
            </w: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ridylyltransferase</w:t>
            </w:r>
            <w:proofErr w:type="spellEnd"/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UGP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43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 sorting-associated protein 26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PS26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K4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 sorting-associated protein 28 homolog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PS28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6QK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 sorting-associated protein 3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PS3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H9H4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 sorting-associated protein 37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PS37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A5D8V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 sorting-associated protein 37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PS37C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N37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 sorting-associated protein 4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PS4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351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 xml:space="preserve"> protein sorting-associated protein 4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PS4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0552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asodilator-stimulated phosphoprote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ASP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UEU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esicle transport through interaction with t-SNAREs homolog 1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TI1B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51809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esicle-associated membrane protein 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AMP7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820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inculin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CL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8IWT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Volume-regulated anion channel subunit LRRC8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LRRC8A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O75083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WD repeat-containing protein 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WDR1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Q9Y6W5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Wiskott</w:t>
            </w:r>
            <w:proofErr w:type="spellEnd"/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-Aldrich syndrome protein family member 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WASF2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00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3010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X-ray repair cross-complementing protein 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XRCC5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82677A" w:rsidRPr="0082677A" w:rsidTr="0082677A">
        <w:trPr>
          <w:trHeight w:val="315"/>
        </w:trPr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P12956</w:t>
            </w:r>
          </w:p>
        </w:tc>
        <w:tc>
          <w:tcPr>
            <w:tcW w:w="856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X-ray repair cross-complementing protein 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XRCC6</w:t>
            </w:r>
          </w:p>
        </w:tc>
        <w:tc>
          <w:tcPr>
            <w:tcW w:w="2700" w:type="dxa"/>
            <w:noWrap/>
            <w:hideMark/>
          </w:tcPr>
          <w:p w:rsidR="0082677A" w:rsidRPr="0082677A" w:rsidRDefault="0082677A" w:rsidP="00826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77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</w:tbl>
    <w:p w:rsidR="0082677A" w:rsidRPr="0082677A" w:rsidRDefault="0082677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2677A" w:rsidRPr="008267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77A"/>
    <w:rsid w:val="00305363"/>
    <w:rsid w:val="0082677A"/>
    <w:rsid w:val="00FB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267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677A"/>
    <w:rPr>
      <w:color w:val="800080"/>
      <w:u w:val="single"/>
    </w:rPr>
  </w:style>
  <w:style w:type="paragraph" w:customStyle="1" w:styleId="xl65">
    <w:name w:val="xl65"/>
    <w:basedOn w:val="Normal"/>
    <w:rsid w:val="0082677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82677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2677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C0C0C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82677A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C0C0C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82677A"/>
    <w:pPr>
      <w:pBdr>
        <w:top w:val="single" w:sz="8" w:space="0" w:color="auto"/>
        <w:bottom w:val="single" w:sz="8" w:space="0" w:color="auto"/>
      </w:pBdr>
      <w:shd w:val="clear" w:color="C0C0C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82677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C0C0C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82677A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2677A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2677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2677A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2677A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82677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82677A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82677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826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267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677A"/>
    <w:rPr>
      <w:color w:val="800080"/>
      <w:u w:val="single"/>
    </w:rPr>
  </w:style>
  <w:style w:type="paragraph" w:customStyle="1" w:styleId="xl65">
    <w:name w:val="xl65"/>
    <w:basedOn w:val="Normal"/>
    <w:rsid w:val="0082677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82677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2677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C0C0C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82677A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C0C0C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82677A"/>
    <w:pPr>
      <w:pBdr>
        <w:top w:val="single" w:sz="8" w:space="0" w:color="auto"/>
        <w:bottom w:val="single" w:sz="8" w:space="0" w:color="auto"/>
      </w:pBdr>
      <w:shd w:val="clear" w:color="C0C0C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82677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C0C0C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82677A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2677A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2677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2677A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2677A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82677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82677A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82677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826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2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1</Pages>
  <Words>5944</Words>
  <Characters>33881</Characters>
  <Application>Microsoft Office Word</Application>
  <DocSecurity>0</DocSecurity>
  <Lines>28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Blomme</dc:creator>
  <cp:lastModifiedBy>Arnaud Blomme</cp:lastModifiedBy>
  <cp:revision>1</cp:revision>
  <dcterms:created xsi:type="dcterms:W3CDTF">2016-10-12T15:06:00Z</dcterms:created>
  <dcterms:modified xsi:type="dcterms:W3CDTF">2016-10-12T15:12:00Z</dcterms:modified>
</cp:coreProperties>
</file>